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E7C00" w14:textId="77777777" w:rsidR="00640696" w:rsidRPr="0036688B" w:rsidRDefault="00640696" w:rsidP="00640696">
      <w:pPr>
        <w:spacing w:before="240" w:after="24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14:ligatures w14:val="none"/>
        </w:rPr>
        <w:t>S5 Table</w:t>
      </w:r>
      <w:r w:rsidRPr="0036688B">
        <w:rPr>
          <w:rFonts w:ascii="Times New Roman" w:eastAsia="Times New Roman" w:hAnsi="Times New Roman" w:cs="Times New Roman"/>
          <w:b/>
          <w:kern w:val="0"/>
          <w14:ligatures w14:val="none"/>
        </w:rPr>
        <w:t>.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Mediation analysis examining a) indirect effects of anxious owner-dog attachment (X) on depression symptom severity (Y), via </w:t>
      </w:r>
      <w:proofErr w:type="gramStart"/>
      <w:r w:rsidRPr="0036688B">
        <w:rPr>
          <w:rFonts w:ascii="Times New Roman" w:eastAsia="Times New Roman" w:hAnsi="Times New Roman" w:cs="Times New Roman"/>
          <w:kern w:val="0"/>
          <w14:ligatures w14:val="none"/>
        </w:rPr>
        <w:t>dogs</w:t>
      </w:r>
      <w:proofErr w:type="gramEnd"/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total quality of life scores (CHQLS) (M), and b) indirect effects of avoidant owner-cat attachment (X) on anxiety symptom severity (Y), via cats quality of life scores (direct assessment) (M)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968"/>
        <w:gridCol w:w="1753"/>
        <w:gridCol w:w="1376"/>
        <w:gridCol w:w="2353"/>
        <w:gridCol w:w="1767"/>
        <w:gridCol w:w="1318"/>
        <w:gridCol w:w="2423"/>
      </w:tblGrid>
      <w:tr w:rsidR="00640696" w:rsidRPr="0036688B" w14:paraId="0FF01A21" w14:textId="77777777" w:rsidTr="00C16A14">
        <w:trPr>
          <w:trHeight w:val="690"/>
        </w:trPr>
        <w:tc>
          <w:tcPr>
            <w:tcW w:w="106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A7E949" w14:textId="77777777" w:rsidR="00640696" w:rsidRPr="0036688B" w:rsidRDefault="00640696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963" w:type="pct"/>
            <w:gridSpan w:val="3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D74D4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Indirect effects of anxious owner-dog attachment (X) on depression symptom severity (Y), via </w:t>
            </w:r>
            <w:proofErr w:type="gramStart"/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ogs</w:t>
            </w:r>
            <w:proofErr w:type="gramEnd"/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total quality of life scores (CHQLS) (M).</w:t>
            </w:r>
          </w:p>
        </w:tc>
        <w:tc>
          <w:tcPr>
            <w:tcW w:w="1974" w:type="pct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67C4A8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Indirect effects of avoidant owner-cat attachment (X) on anxiety symptom severity (Y), via </w:t>
            </w:r>
            <w:proofErr w:type="gramStart"/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cats</w:t>
            </w:r>
            <w:proofErr w:type="gramEnd"/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quality of life scores (direct assessment) (M).</w:t>
            </w:r>
          </w:p>
        </w:tc>
      </w:tr>
      <w:tr w:rsidR="00640696" w:rsidRPr="0036688B" w14:paraId="07BEAD06" w14:textId="77777777" w:rsidTr="00C16A14">
        <w:trPr>
          <w:trHeight w:val="45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272734" w14:textId="77777777" w:rsidR="00640696" w:rsidRPr="0036688B" w:rsidRDefault="00640696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17A6BF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β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64B159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S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F47382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95% CI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00358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β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8CF487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8DA34D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95% CI</w:t>
            </w:r>
          </w:p>
        </w:tc>
      </w:tr>
      <w:tr w:rsidR="00640696" w:rsidRPr="0036688B" w14:paraId="3EAE83C3" w14:textId="77777777" w:rsidTr="00C16A14">
        <w:trPr>
          <w:trHeight w:val="123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006FCF" w14:textId="77777777" w:rsidR="00640696" w:rsidRPr="0036688B" w:rsidRDefault="00640696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Completely </w:t>
            </w:r>
            <w:proofErr w:type="spellStart"/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standardised</w:t>
            </w:r>
            <w:proofErr w:type="spellEnd"/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indirect effect beta values of X on Y (</w:t>
            </w:r>
            <w:proofErr w:type="spellStart"/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ab</w:t>
            </w:r>
            <w:r w:rsidRPr="0036688B">
              <w:rPr>
                <w:rFonts w:ascii="Times New Roman" w:eastAsia="Arial" w:hAnsi="Times New Roman" w:cs="Times New Roman"/>
                <w:kern w:val="0"/>
                <w:vertAlign w:val="subscript"/>
                <w14:ligatures w14:val="none"/>
              </w:rPr>
              <w:t>cs</w:t>
            </w:r>
            <w:proofErr w:type="spellEnd"/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) (total)</w:t>
            </w:r>
          </w:p>
          <w:p w14:paraId="60CE2D9E" w14:textId="77777777" w:rsidR="00640696" w:rsidRPr="0036688B" w:rsidRDefault="00640696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B8E2EF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E6D12D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389D5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019, .0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B8C17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3A34C8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2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07C21C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023, .063</w:t>
            </w:r>
          </w:p>
        </w:tc>
      </w:tr>
      <w:tr w:rsidR="00640696" w:rsidRPr="0036688B" w14:paraId="340A863F" w14:textId="77777777" w:rsidTr="00C16A14">
        <w:trPr>
          <w:trHeight w:val="51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01B6A4" w14:textId="77777777" w:rsidR="00640696" w:rsidRPr="0036688B" w:rsidRDefault="00640696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irect effect of X on M (a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C89383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160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FCB94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2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1AF14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212, -.1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666296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3.080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109E8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56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45D50A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4.186, -1.974</w:t>
            </w:r>
          </w:p>
        </w:tc>
      </w:tr>
      <w:tr w:rsidR="00640696" w:rsidRPr="0036688B" w14:paraId="5C43796F" w14:textId="77777777" w:rsidTr="00C16A14">
        <w:trPr>
          <w:trHeight w:val="51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CCFFC6" w14:textId="77777777" w:rsidR="00640696" w:rsidRPr="0036688B" w:rsidRDefault="00640696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irect effect of M on Y (b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CFD16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7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060AA3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72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D2DA4B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2.195, .6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D493C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0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BF6268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3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2F00EE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096, .039</w:t>
            </w:r>
          </w:p>
        </w:tc>
      </w:tr>
      <w:tr w:rsidR="00640696" w:rsidRPr="0036688B" w14:paraId="7148C83D" w14:textId="77777777" w:rsidTr="00C16A14">
        <w:trPr>
          <w:trHeight w:val="51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968266" w14:textId="77777777" w:rsidR="00640696" w:rsidRPr="0036688B" w:rsidRDefault="00640696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irect effect of X on Y (c`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154C2F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.219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188BB4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37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B4500F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489, 1.9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016DB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853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29AD5E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32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ECD8DF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1.495, -.211</w:t>
            </w:r>
          </w:p>
        </w:tc>
      </w:tr>
      <w:tr w:rsidR="00640696" w:rsidRPr="0036688B" w14:paraId="073D6B1C" w14:textId="77777777" w:rsidTr="00C16A14">
        <w:trPr>
          <w:trHeight w:val="510"/>
        </w:trPr>
        <w:tc>
          <w:tcPr>
            <w:tcW w:w="106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36B536" w14:textId="77777777" w:rsidR="00640696" w:rsidRPr="0036688B" w:rsidRDefault="00640696" w:rsidP="00C16A14">
            <w:pPr>
              <w:spacing w:after="0" w:line="276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Indirect effect of X on Y via M</w:t>
            </w:r>
          </w:p>
        </w:tc>
        <w:tc>
          <w:tcPr>
            <w:tcW w:w="62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D2A592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2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269A6C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2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FEE68C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127, .35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DF3D02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8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345FC0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07</w:t>
            </w:r>
          </w:p>
        </w:tc>
        <w:tc>
          <w:tcPr>
            <w:tcW w:w="86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4A236B" w14:textId="77777777" w:rsidR="00640696" w:rsidRPr="0036688B" w:rsidRDefault="00640696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117, .313</w:t>
            </w:r>
          </w:p>
        </w:tc>
      </w:tr>
    </w:tbl>
    <w:p w14:paraId="5A42BD3A" w14:textId="77777777" w:rsidR="00640696" w:rsidRPr="0036688B" w:rsidRDefault="00640696" w:rsidP="00640696">
      <w:pPr>
        <w:spacing w:before="240" w:after="24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6688B">
        <w:rPr>
          <w:rFonts w:ascii="Times New Roman" w:eastAsia="Times New Roman" w:hAnsi="Times New Roman" w:cs="Times New Roman"/>
          <w:i/>
          <w:kern w:val="0"/>
          <w14:ligatures w14:val="none"/>
        </w:rPr>
        <w:t>Notes: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* Significant pathway (p &lt; 0.05). Effect sizes: </w:t>
      </w:r>
      <w:proofErr w:type="spellStart"/>
      <w:r w:rsidRPr="0036688B">
        <w:rPr>
          <w:rFonts w:ascii="Times New Roman" w:eastAsia="Times New Roman" w:hAnsi="Times New Roman" w:cs="Times New Roman"/>
          <w:kern w:val="0"/>
          <w14:ligatures w14:val="none"/>
        </w:rPr>
        <w:t>abcs</w:t>
      </w:r>
      <w:proofErr w:type="spellEnd"/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= 0.01 (small effect), </w:t>
      </w:r>
      <w:proofErr w:type="spellStart"/>
      <w:r w:rsidRPr="0036688B">
        <w:rPr>
          <w:rFonts w:ascii="Times New Roman" w:eastAsia="Times New Roman" w:hAnsi="Times New Roman" w:cs="Times New Roman"/>
          <w:kern w:val="0"/>
          <w14:ligatures w14:val="none"/>
        </w:rPr>
        <w:t>abcs</w:t>
      </w:r>
      <w:proofErr w:type="spellEnd"/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= 0.09 (medium effect), and </w:t>
      </w:r>
      <w:proofErr w:type="spellStart"/>
      <w:r w:rsidRPr="0036688B">
        <w:rPr>
          <w:rFonts w:ascii="Times New Roman" w:eastAsia="Times New Roman" w:hAnsi="Times New Roman" w:cs="Times New Roman"/>
          <w:kern w:val="0"/>
          <w14:ligatures w14:val="none"/>
        </w:rPr>
        <w:t>abcs</w:t>
      </w:r>
      <w:proofErr w:type="spellEnd"/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= 0.25 (large effect). M= pet quality of life. </w:t>
      </w:r>
    </w:p>
    <w:p w14:paraId="62308E36" w14:textId="77777777" w:rsidR="006823EB" w:rsidRDefault="00640696"/>
    <w:sectPr w:rsidR="006823EB" w:rsidSect="006406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696"/>
    <w:rsid w:val="00034437"/>
    <w:rsid w:val="002D2C37"/>
    <w:rsid w:val="002E1F8B"/>
    <w:rsid w:val="003B0D2D"/>
    <w:rsid w:val="00640696"/>
    <w:rsid w:val="007B698D"/>
    <w:rsid w:val="009B0D1F"/>
    <w:rsid w:val="00BD77DC"/>
    <w:rsid w:val="00F2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4C7B0"/>
  <w15:chartTrackingRefBased/>
  <w15:docId w15:val="{B37E56AF-3ADD-4B2D-906F-10AB7B204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696"/>
    <w:pPr>
      <w:spacing w:line="278" w:lineRule="auto"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2C37"/>
    <w:pPr>
      <w:keepNext/>
      <w:keepLines/>
      <w:spacing w:before="360" w:after="80" w:line="276" w:lineRule="auto"/>
      <w:outlineLvl w:val="0"/>
    </w:pPr>
    <w:rPr>
      <w:rFonts w:asciiTheme="majorBidi" w:eastAsiaTheme="majorEastAsia" w:hAnsiTheme="majorBidi" w:cstheme="majorBidi"/>
      <w:b/>
      <w:kern w:val="0"/>
      <w:sz w:val="22"/>
      <w:szCs w:val="4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C37"/>
    <w:rPr>
      <w:rFonts w:asciiTheme="majorBidi" w:eastAsiaTheme="majorEastAsia" w:hAnsiTheme="majorBidi" w:cstheme="majorBidi"/>
      <w:b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Hawkins</dc:creator>
  <cp:keywords/>
  <dc:description/>
  <cp:lastModifiedBy>Roxanne Hawkins</cp:lastModifiedBy>
  <cp:revision>1</cp:revision>
  <dcterms:created xsi:type="dcterms:W3CDTF">2025-07-28T11:12:00Z</dcterms:created>
  <dcterms:modified xsi:type="dcterms:W3CDTF">2025-07-28T11:12:00Z</dcterms:modified>
</cp:coreProperties>
</file>